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A7D8B" w:rsidRDefault="008A7D8B" w:rsidP="008A7D8B">
      <w:pPr>
        <w:pStyle w:val="NormalWeb"/>
        <w:rPr>
          <w:rStyle w:val="Strong"/>
        </w:rPr>
      </w:pPr>
      <w:bookmarkStart w:id="0" w:name="_GoBack"/>
      <w:bookmarkEnd w:id="0"/>
      <w:r>
        <w:rPr>
          <w:rStyle w:val="Strong"/>
        </w:rPr>
        <w:t>Supplementary Figure 1: Protein-Based Maximum Likelihood (ML) Phylogenetic Tree of Citrus Yellow Vein Clearing Virus (CYVCV) Variants</w:t>
      </w:r>
    </w:p>
    <w:p w:rsidR="008A7D8B" w:rsidRPr="008A7D8B" w:rsidRDefault="008A7D8B" w:rsidP="008A7D8B">
      <w:pPr>
        <w:jc w:val="both"/>
        <w:rPr>
          <w:rFonts w:ascii="Times New Roman" w:eastAsia="Times New Roman" w:hAnsi="Times New Roman" w:cs="Times New Roman"/>
        </w:rPr>
      </w:pPr>
      <w:r w:rsidRPr="008A7D8B">
        <w:rPr>
          <w:rFonts w:ascii="Times New Roman" w:eastAsia="Times New Roman" w:hAnsi="Times New Roman" w:cs="Times New Roman"/>
        </w:rPr>
        <w:t>This figure presents the ML phylogenetic tree based on the full-length coat protein (CP) sequences of Citrus Yellow Vein Clearing Virus (CYVCV) variants. The tree includes all available CYVCV protein sequences from the NCBI GenBank database as of September 2024. Bootstrap values of 80% and higher are shown at the nodes, supporting the classification of distinct evolutionary lineages. The protein-based tree offers complementary insights to the cDNA-based analysis provided in the main text.</w:t>
      </w:r>
    </w:p>
    <w:p w:rsidR="002A5CC2" w:rsidRDefault="002A5CC2" w:rsidP="003544DA">
      <w:pPr>
        <w:rPr>
          <w:rFonts w:ascii="Times New Roman" w:eastAsia="Times New Roman" w:hAnsi="Times New Roman" w:cs="Times New Roman"/>
          <w:b/>
        </w:rPr>
      </w:pPr>
    </w:p>
    <w:p w:rsidR="003544DA" w:rsidRDefault="003544DA" w:rsidP="003544DA">
      <w:pPr>
        <w:rPr>
          <w:rFonts w:ascii="Times New Roman" w:eastAsia="Times New Roman" w:hAnsi="Times New Roman" w:cs="Times New Roman"/>
          <w:b/>
        </w:rPr>
      </w:pPr>
    </w:p>
    <w:p w:rsidR="003544DA" w:rsidRPr="003544DA" w:rsidRDefault="00D922E1" w:rsidP="003544DA">
      <w:pPr>
        <w:rPr>
          <w:rFonts w:ascii="Times New Roman" w:eastAsia="Times New Roman" w:hAnsi="Times New Roman" w:cs="Times New Roman"/>
        </w:rPr>
      </w:pPr>
      <w:r>
        <w:rPr>
          <w:rFonts w:ascii="Times New Roman" w:eastAsia="Times New Roman" w:hAnsi="Times New Roman" w:cs="Times New Roman"/>
          <w:noProof/>
        </w:rPr>
        <w:drawing>
          <wp:inline distT="0" distB="0" distL="0" distR="0">
            <wp:extent cx="5943600" cy="555180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yvcv_Protein_concat.png"/>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43600" cy="5551805"/>
                    </a:xfrm>
                    <a:prstGeom prst="rect">
                      <a:avLst/>
                    </a:prstGeom>
                  </pic:spPr>
                </pic:pic>
              </a:graphicData>
            </a:graphic>
          </wp:inline>
        </w:drawing>
      </w:r>
    </w:p>
    <w:p w:rsidR="000B3413" w:rsidRDefault="000B3413" w:rsidP="000B3413">
      <w:pPr>
        <w:rPr>
          <w:rFonts w:ascii="Times New Roman" w:eastAsia="Times New Roman" w:hAnsi="Times New Roman" w:cs="Times New Roman"/>
        </w:rPr>
      </w:pPr>
    </w:p>
    <w:p w:rsidR="000B3413" w:rsidRDefault="000B3413" w:rsidP="000B3413">
      <w:pPr>
        <w:rPr>
          <w:rFonts w:ascii="Times New Roman" w:eastAsia="Times New Roman" w:hAnsi="Times New Roman" w:cs="Times New Roman"/>
        </w:rPr>
      </w:pPr>
    </w:p>
    <w:p w:rsidR="000B3413" w:rsidRPr="000B3413" w:rsidRDefault="000B3413" w:rsidP="000B3413">
      <w:pPr>
        <w:rPr>
          <w:rFonts w:ascii="Times New Roman" w:eastAsia="Times New Roman" w:hAnsi="Times New Roman" w:cs="Times New Roman"/>
        </w:rPr>
      </w:pPr>
    </w:p>
    <w:p w:rsidR="0098485B" w:rsidRDefault="0098485B"/>
    <w:p w:rsidR="00617A6C" w:rsidRPr="00617A6C" w:rsidRDefault="00617A6C" w:rsidP="00617A6C">
      <w:pPr>
        <w:spacing w:before="100" w:beforeAutospacing="1" w:after="100" w:afterAutospacing="1"/>
        <w:outlineLvl w:val="2"/>
        <w:rPr>
          <w:rFonts w:ascii="Times New Roman" w:eastAsia="Times New Roman" w:hAnsi="Times New Roman" w:cs="Times New Roman"/>
          <w:b/>
          <w:bCs/>
          <w:sz w:val="27"/>
          <w:szCs w:val="27"/>
        </w:rPr>
      </w:pPr>
      <w:r w:rsidRPr="00617A6C">
        <w:rPr>
          <w:rFonts w:ascii="Times New Roman" w:eastAsia="Times New Roman" w:hAnsi="Times New Roman" w:cs="Times New Roman"/>
          <w:b/>
          <w:bCs/>
          <w:sz w:val="27"/>
          <w:szCs w:val="27"/>
        </w:rPr>
        <w:lastRenderedPageBreak/>
        <w:t>Supplementary Figure 2: Heatmap of Intra- and Inter-Country Sequence Similarities in the Coat Protein (CP) Region of CYVCV</w:t>
      </w:r>
    </w:p>
    <w:p w:rsidR="00617A6C" w:rsidRPr="00617A6C" w:rsidRDefault="00617A6C" w:rsidP="00617A6C">
      <w:pPr>
        <w:spacing w:before="100" w:beforeAutospacing="1" w:after="100" w:afterAutospacing="1"/>
        <w:rPr>
          <w:rFonts w:ascii="Times New Roman" w:eastAsia="Times New Roman" w:hAnsi="Times New Roman" w:cs="Times New Roman"/>
        </w:rPr>
      </w:pPr>
      <w:r w:rsidRPr="00617A6C">
        <w:rPr>
          <w:rFonts w:ascii="Times New Roman" w:eastAsia="Times New Roman" w:hAnsi="Times New Roman" w:cs="Times New Roman"/>
        </w:rPr>
        <w:t>This heatmap illustrates the pairwise sequence similarity percentages in the coat protein (CP) region of Citrus Yellow Vein Clearing Virus (CYVCV) isolates across various countries and regions. High intra-country sequence conservation is observed, particularly in India, Pakistan, Iran, and Turkey, with values exceeding 98%. Inter-country similarities demonstrate geographic trends, with slightly lower similarities observed for isolates from distant regions such as China, South Korea, and the USA. The heatmap emphasizes clustering patterns among geographically proximate countries and highlights evolutionary constraints in the coat protein.</w:t>
      </w:r>
    </w:p>
    <w:p w:rsidR="007D37C8" w:rsidRPr="007D37C8" w:rsidRDefault="007D37C8" w:rsidP="007D37C8">
      <w:pPr>
        <w:spacing w:before="100" w:beforeAutospacing="1" w:after="100" w:afterAutospacing="1"/>
        <w:rPr>
          <w:rFonts w:ascii="Times New Roman" w:eastAsia="Times New Roman" w:hAnsi="Times New Roman" w:cs="Times New Roman"/>
        </w:rPr>
      </w:pPr>
    </w:p>
    <w:p w:rsidR="0098485B" w:rsidRDefault="0098485B"/>
    <w:p w:rsidR="007D37C8" w:rsidRDefault="00617A6C">
      <w:r>
        <w:rPr>
          <w:noProof/>
        </w:rPr>
        <w:drawing>
          <wp:inline distT="0" distB="0" distL="0" distR="0">
            <wp:extent cx="5943600" cy="4326890"/>
            <wp:effectExtent l="0" t="0" r="0" b="381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nter_Intra_country_similarity_CP_Gne.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43600" cy="4326890"/>
                    </a:xfrm>
                    <a:prstGeom prst="rect">
                      <a:avLst/>
                    </a:prstGeom>
                  </pic:spPr>
                </pic:pic>
              </a:graphicData>
            </a:graphic>
          </wp:inline>
        </w:drawing>
      </w:r>
    </w:p>
    <w:p w:rsidR="0098485B" w:rsidRDefault="0098485B"/>
    <w:p w:rsidR="0098485B" w:rsidRDefault="0098485B"/>
    <w:p w:rsidR="00617A6C" w:rsidRDefault="00617A6C" w:rsidP="00617A6C">
      <w:pPr>
        <w:spacing w:before="100" w:beforeAutospacing="1" w:after="100" w:afterAutospacing="1"/>
        <w:outlineLvl w:val="2"/>
        <w:rPr>
          <w:rFonts w:ascii="Times New Roman" w:eastAsia="Times New Roman" w:hAnsi="Times New Roman" w:cs="Times New Roman"/>
          <w:b/>
          <w:bCs/>
          <w:sz w:val="27"/>
          <w:szCs w:val="27"/>
        </w:rPr>
      </w:pPr>
    </w:p>
    <w:p w:rsidR="00617A6C" w:rsidRDefault="00617A6C" w:rsidP="00617A6C">
      <w:pPr>
        <w:spacing w:before="100" w:beforeAutospacing="1" w:after="100" w:afterAutospacing="1"/>
        <w:outlineLvl w:val="2"/>
        <w:rPr>
          <w:rFonts w:ascii="Times New Roman" w:eastAsia="Times New Roman" w:hAnsi="Times New Roman" w:cs="Times New Roman"/>
          <w:b/>
          <w:bCs/>
          <w:sz w:val="27"/>
          <w:szCs w:val="27"/>
        </w:rPr>
      </w:pPr>
    </w:p>
    <w:p w:rsidR="00617A6C" w:rsidRPr="00617A6C" w:rsidRDefault="00617A6C" w:rsidP="00617A6C">
      <w:pPr>
        <w:spacing w:before="100" w:beforeAutospacing="1" w:after="100" w:afterAutospacing="1"/>
        <w:outlineLvl w:val="2"/>
        <w:rPr>
          <w:rFonts w:ascii="Times New Roman" w:eastAsia="Times New Roman" w:hAnsi="Times New Roman" w:cs="Times New Roman"/>
          <w:b/>
          <w:bCs/>
          <w:sz w:val="27"/>
          <w:szCs w:val="27"/>
        </w:rPr>
      </w:pPr>
      <w:r w:rsidRPr="00617A6C">
        <w:rPr>
          <w:rFonts w:ascii="Times New Roman" w:eastAsia="Times New Roman" w:hAnsi="Times New Roman" w:cs="Times New Roman"/>
          <w:b/>
          <w:bCs/>
          <w:sz w:val="27"/>
          <w:szCs w:val="27"/>
        </w:rPr>
        <w:lastRenderedPageBreak/>
        <w:t>Supplementary Figure 3: Heatmap of Intra- and Inter-Country Sequence Similarities in the RNA-Dependent RNA Polymerase (</w:t>
      </w:r>
      <w:proofErr w:type="spellStart"/>
      <w:r w:rsidRPr="00617A6C">
        <w:rPr>
          <w:rFonts w:ascii="Times New Roman" w:eastAsia="Times New Roman" w:hAnsi="Times New Roman" w:cs="Times New Roman"/>
          <w:b/>
          <w:bCs/>
          <w:sz w:val="27"/>
          <w:szCs w:val="27"/>
        </w:rPr>
        <w:t>RdRP</w:t>
      </w:r>
      <w:proofErr w:type="spellEnd"/>
      <w:r w:rsidRPr="00617A6C">
        <w:rPr>
          <w:rFonts w:ascii="Times New Roman" w:eastAsia="Times New Roman" w:hAnsi="Times New Roman" w:cs="Times New Roman"/>
          <w:b/>
          <w:bCs/>
          <w:sz w:val="27"/>
          <w:szCs w:val="27"/>
        </w:rPr>
        <w:t>) Region of CYVCV</w:t>
      </w:r>
    </w:p>
    <w:p w:rsidR="00617A6C" w:rsidRDefault="00617A6C" w:rsidP="00617A6C">
      <w:pPr>
        <w:spacing w:before="100" w:beforeAutospacing="1" w:after="100" w:afterAutospacing="1"/>
        <w:rPr>
          <w:rFonts w:ascii="Times New Roman" w:eastAsia="Times New Roman" w:hAnsi="Times New Roman" w:cs="Times New Roman"/>
        </w:rPr>
      </w:pPr>
      <w:r w:rsidRPr="00617A6C">
        <w:rPr>
          <w:rFonts w:ascii="Times New Roman" w:eastAsia="Times New Roman" w:hAnsi="Times New Roman" w:cs="Times New Roman"/>
        </w:rPr>
        <w:t>This heatmap shows pairwise sequence similarity percentages in the RNA-dependent RNA polymerase (</w:t>
      </w:r>
      <w:proofErr w:type="spellStart"/>
      <w:r w:rsidRPr="00617A6C">
        <w:rPr>
          <w:rFonts w:ascii="Times New Roman" w:eastAsia="Times New Roman" w:hAnsi="Times New Roman" w:cs="Times New Roman"/>
        </w:rPr>
        <w:t>RdRP</w:t>
      </w:r>
      <w:proofErr w:type="spellEnd"/>
      <w:r w:rsidRPr="00617A6C">
        <w:rPr>
          <w:rFonts w:ascii="Times New Roman" w:eastAsia="Times New Roman" w:hAnsi="Times New Roman" w:cs="Times New Roman"/>
        </w:rPr>
        <w:t xml:space="preserve">) region of Citrus Yellow Vein Clearing Virus (CYVCV) isolates across various countries and regions. Both intra- and inter-country sequence conservation patterns are evident, with high similarities (&gt;97%) within neighboring countries such as India, Pakistan, and Iran. Isolates from more distant regions, including the USA, South Korea, and China, exhibit slightly lower sequence conservation. The heatmap provides a comparative visualization of sequence variation in the </w:t>
      </w:r>
      <w:proofErr w:type="spellStart"/>
      <w:r w:rsidRPr="00617A6C">
        <w:rPr>
          <w:rFonts w:ascii="Times New Roman" w:eastAsia="Times New Roman" w:hAnsi="Times New Roman" w:cs="Times New Roman"/>
        </w:rPr>
        <w:t>RdRP</w:t>
      </w:r>
      <w:proofErr w:type="spellEnd"/>
      <w:r w:rsidRPr="00617A6C">
        <w:rPr>
          <w:rFonts w:ascii="Times New Roman" w:eastAsia="Times New Roman" w:hAnsi="Times New Roman" w:cs="Times New Roman"/>
        </w:rPr>
        <w:t xml:space="preserve"> region, underscoring its evolutionary dynamics.</w:t>
      </w:r>
    </w:p>
    <w:p w:rsidR="00617A6C" w:rsidRDefault="00617A6C" w:rsidP="00617A6C">
      <w:pPr>
        <w:spacing w:before="100" w:beforeAutospacing="1" w:after="100" w:afterAutospacing="1"/>
        <w:rPr>
          <w:rFonts w:ascii="Times New Roman" w:eastAsia="Times New Roman" w:hAnsi="Times New Roman" w:cs="Times New Roman"/>
        </w:rPr>
      </w:pPr>
    </w:p>
    <w:p w:rsidR="00617A6C" w:rsidRPr="00617A6C" w:rsidRDefault="00E22A73" w:rsidP="00617A6C">
      <w:pPr>
        <w:spacing w:before="100" w:beforeAutospacing="1" w:after="100" w:afterAutospacing="1"/>
        <w:rPr>
          <w:rFonts w:ascii="Times New Roman" w:eastAsia="Times New Roman" w:hAnsi="Times New Roman" w:cs="Times New Roman"/>
        </w:rPr>
      </w:pPr>
      <w:r>
        <w:rPr>
          <w:rFonts w:ascii="Times New Roman" w:eastAsia="Times New Roman" w:hAnsi="Times New Roman" w:cs="Times New Roman"/>
          <w:noProof/>
        </w:rPr>
        <w:drawing>
          <wp:inline distT="0" distB="0" distL="0" distR="0">
            <wp:extent cx="5943600" cy="4427855"/>
            <wp:effectExtent l="0" t="0" r="0" b="444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nter_Intra_country_similarity_RdRP_Gene.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600" cy="4427855"/>
                    </a:xfrm>
                    <a:prstGeom prst="rect">
                      <a:avLst/>
                    </a:prstGeom>
                  </pic:spPr>
                </pic:pic>
              </a:graphicData>
            </a:graphic>
          </wp:inline>
        </w:drawing>
      </w:r>
    </w:p>
    <w:p w:rsidR="0098485B" w:rsidRDefault="0098485B"/>
    <w:sectPr w:rsidR="0098485B" w:rsidSect="007E77C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5ABF"/>
    <w:rsid w:val="00001DCA"/>
    <w:rsid w:val="000025B4"/>
    <w:rsid w:val="00002E68"/>
    <w:rsid w:val="0000502C"/>
    <w:rsid w:val="00010FA2"/>
    <w:rsid w:val="00011C4F"/>
    <w:rsid w:val="0001295B"/>
    <w:rsid w:val="00014C1E"/>
    <w:rsid w:val="00017961"/>
    <w:rsid w:val="00017E54"/>
    <w:rsid w:val="00017E5A"/>
    <w:rsid w:val="000279CB"/>
    <w:rsid w:val="000302E2"/>
    <w:rsid w:val="000425FD"/>
    <w:rsid w:val="00045864"/>
    <w:rsid w:val="00046F88"/>
    <w:rsid w:val="00052DC0"/>
    <w:rsid w:val="00053AB1"/>
    <w:rsid w:val="00054EBC"/>
    <w:rsid w:val="000664D7"/>
    <w:rsid w:val="000670A7"/>
    <w:rsid w:val="0007074F"/>
    <w:rsid w:val="0007304D"/>
    <w:rsid w:val="00073636"/>
    <w:rsid w:val="00074F38"/>
    <w:rsid w:val="0007641C"/>
    <w:rsid w:val="000775D9"/>
    <w:rsid w:val="00084C60"/>
    <w:rsid w:val="000876C2"/>
    <w:rsid w:val="00087948"/>
    <w:rsid w:val="00087EDB"/>
    <w:rsid w:val="00095C7D"/>
    <w:rsid w:val="0009776F"/>
    <w:rsid w:val="00097C09"/>
    <w:rsid w:val="000A1CDF"/>
    <w:rsid w:val="000A482A"/>
    <w:rsid w:val="000A5BF6"/>
    <w:rsid w:val="000A6814"/>
    <w:rsid w:val="000B3413"/>
    <w:rsid w:val="000B39B7"/>
    <w:rsid w:val="000B3E64"/>
    <w:rsid w:val="000B6592"/>
    <w:rsid w:val="000B6A5A"/>
    <w:rsid w:val="000B6EED"/>
    <w:rsid w:val="000C17FF"/>
    <w:rsid w:val="000C3B26"/>
    <w:rsid w:val="000D1899"/>
    <w:rsid w:val="000D1FD9"/>
    <w:rsid w:val="000D250C"/>
    <w:rsid w:val="000D34F5"/>
    <w:rsid w:val="000D6D71"/>
    <w:rsid w:val="000D785A"/>
    <w:rsid w:val="000E5C13"/>
    <w:rsid w:val="000F0630"/>
    <w:rsid w:val="000F60C2"/>
    <w:rsid w:val="000F7803"/>
    <w:rsid w:val="0010401E"/>
    <w:rsid w:val="00105F14"/>
    <w:rsid w:val="00107160"/>
    <w:rsid w:val="001101EE"/>
    <w:rsid w:val="001102E0"/>
    <w:rsid w:val="00110EE6"/>
    <w:rsid w:val="00111E30"/>
    <w:rsid w:val="001146E4"/>
    <w:rsid w:val="001154A9"/>
    <w:rsid w:val="00121D21"/>
    <w:rsid w:val="00124939"/>
    <w:rsid w:val="001256E0"/>
    <w:rsid w:val="00132538"/>
    <w:rsid w:val="00132E9D"/>
    <w:rsid w:val="0013343B"/>
    <w:rsid w:val="00133A75"/>
    <w:rsid w:val="00134FE4"/>
    <w:rsid w:val="001370FD"/>
    <w:rsid w:val="00142CF9"/>
    <w:rsid w:val="00146843"/>
    <w:rsid w:val="0014721A"/>
    <w:rsid w:val="00157A64"/>
    <w:rsid w:val="00157CE7"/>
    <w:rsid w:val="00162C40"/>
    <w:rsid w:val="00166DBE"/>
    <w:rsid w:val="0016704C"/>
    <w:rsid w:val="00171440"/>
    <w:rsid w:val="00176128"/>
    <w:rsid w:val="00177A4A"/>
    <w:rsid w:val="00181269"/>
    <w:rsid w:val="00181E14"/>
    <w:rsid w:val="00184AC5"/>
    <w:rsid w:val="00186CF0"/>
    <w:rsid w:val="001901A5"/>
    <w:rsid w:val="00192006"/>
    <w:rsid w:val="001922D3"/>
    <w:rsid w:val="00193A54"/>
    <w:rsid w:val="00197569"/>
    <w:rsid w:val="001A0870"/>
    <w:rsid w:val="001A0B51"/>
    <w:rsid w:val="001A3C62"/>
    <w:rsid w:val="001A3D57"/>
    <w:rsid w:val="001A46BF"/>
    <w:rsid w:val="001A4B32"/>
    <w:rsid w:val="001A7A5C"/>
    <w:rsid w:val="001B3C51"/>
    <w:rsid w:val="001B4162"/>
    <w:rsid w:val="001B75D6"/>
    <w:rsid w:val="001C1332"/>
    <w:rsid w:val="001C2146"/>
    <w:rsid w:val="001C3734"/>
    <w:rsid w:val="001C45A5"/>
    <w:rsid w:val="001D2094"/>
    <w:rsid w:val="001D4E68"/>
    <w:rsid w:val="001E017C"/>
    <w:rsid w:val="001E08AE"/>
    <w:rsid w:val="001E194C"/>
    <w:rsid w:val="001E33E9"/>
    <w:rsid w:val="001E37F7"/>
    <w:rsid w:val="001E3BBE"/>
    <w:rsid w:val="001F03AC"/>
    <w:rsid w:val="001F2AB1"/>
    <w:rsid w:val="001F4428"/>
    <w:rsid w:val="001F4A48"/>
    <w:rsid w:val="00204791"/>
    <w:rsid w:val="00207425"/>
    <w:rsid w:val="00211BA6"/>
    <w:rsid w:val="00215A09"/>
    <w:rsid w:val="002165FF"/>
    <w:rsid w:val="00217575"/>
    <w:rsid w:val="00220B49"/>
    <w:rsid w:val="00220D40"/>
    <w:rsid w:val="00222B90"/>
    <w:rsid w:val="00222F9D"/>
    <w:rsid w:val="00226F40"/>
    <w:rsid w:val="00231177"/>
    <w:rsid w:val="00236E06"/>
    <w:rsid w:val="00240617"/>
    <w:rsid w:val="00241671"/>
    <w:rsid w:val="002417DA"/>
    <w:rsid w:val="002429F5"/>
    <w:rsid w:val="0024449D"/>
    <w:rsid w:val="00245595"/>
    <w:rsid w:val="00247562"/>
    <w:rsid w:val="0024761C"/>
    <w:rsid w:val="002514C2"/>
    <w:rsid w:val="00252CAD"/>
    <w:rsid w:val="002531F7"/>
    <w:rsid w:val="002539B0"/>
    <w:rsid w:val="00253D4B"/>
    <w:rsid w:val="00260593"/>
    <w:rsid w:val="0026328C"/>
    <w:rsid w:val="002676D7"/>
    <w:rsid w:val="00270201"/>
    <w:rsid w:val="002722E3"/>
    <w:rsid w:val="0027373B"/>
    <w:rsid w:val="00274C1F"/>
    <w:rsid w:val="00275C67"/>
    <w:rsid w:val="00277049"/>
    <w:rsid w:val="00281AA5"/>
    <w:rsid w:val="0028280E"/>
    <w:rsid w:val="002840E3"/>
    <w:rsid w:val="00290F47"/>
    <w:rsid w:val="002963F3"/>
    <w:rsid w:val="002A0804"/>
    <w:rsid w:val="002A085B"/>
    <w:rsid w:val="002A1CF5"/>
    <w:rsid w:val="002A5CC2"/>
    <w:rsid w:val="002A61AD"/>
    <w:rsid w:val="002A7889"/>
    <w:rsid w:val="002B21F1"/>
    <w:rsid w:val="002B24A1"/>
    <w:rsid w:val="002B52AF"/>
    <w:rsid w:val="002B5499"/>
    <w:rsid w:val="002B7FDD"/>
    <w:rsid w:val="002C07B7"/>
    <w:rsid w:val="002C1233"/>
    <w:rsid w:val="002C3E76"/>
    <w:rsid w:val="002C41BA"/>
    <w:rsid w:val="002C5A7D"/>
    <w:rsid w:val="002C60DC"/>
    <w:rsid w:val="002D1A1B"/>
    <w:rsid w:val="002D586F"/>
    <w:rsid w:val="002D66CF"/>
    <w:rsid w:val="002D6A1E"/>
    <w:rsid w:val="002E0AA4"/>
    <w:rsid w:val="002E3869"/>
    <w:rsid w:val="002E5FBC"/>
    <w:rsid w:val="002E600A"/>
    <w:rsid w:val="002F2683"/>
    <w:rsid w:val="002F6E8A"/>
    <w:rsid w:val="003038D2"/>
    <w:rsid w:val="00304236"/>
    <w:rsid w:val="00305079"/>
    <w:rsid w:val="003059D6"/>
    <w:rsid w:val="00313D59"/>
    <w:rsid w:val="00314065"/>
    <w:rsid w:val="003156BA"/>
    <w:rsid w:val="0032047C"/>
    <w:rsid w:val="0032092D"/>
    <w:rsid w:val="00322310"/>
    <w:rsid w:val="0032243F"/>
    <w:rsid w:val="00323911"/>
    <w:rsid w:val="003241FB"/>
    <w:rsid w:val="0032456F"/>
    <w:rsid w:val="00330FC4"/>
    <w:rsid w:val="0033176A"/>
    <w:rsid w:val="00332CDC"/>
    <w:rsid w:val="00335F0E"/>
    <w:rsid w:val="00342C7A"/>
    <w:rsid w:val="00343061"/>
    <w:rsid w:val="00352255"/>
    <w:rsid w:val="003544DA"/>
    <w:rsid w:val="00354B07"/>
    <w:rsid w:val="003552E7"/>
    <w:rsid w:val="00355983"/>
    <w:rsid w:val="00366CBB"/>
    <w:rsid w:val="00367333"/>
    <w:rsid w:val="0036778C"/>
    <w:rsid w:val="00367F9F"/>
    <w:rsid w:val="003718A5"/>
    <w:rsid w:val="003745C0"/>
    <w:rsid w:val="003756F7"/>
    <w:rsid w:val="00375E9F"/>
    <w:rsid w:val="00382DEA"/>
    <w:rsid w:val="0038547A"/>
    <w:rsid w:val="00387B4B"/>
    <w:rsid w:val="003931B6"/>
    <w:rsid w:val="003956D1"/>
    <w:rsid w:val="00395EE9"/>
    <w:rsid w:val="00397D00"/>
    <w:rsid w:val="003A0BB3"/>
    <w:rsid w:val="003A0C9F"/>
    <w:rsid w:val="003A0D40"/>
    <w:rsid w:val="003A4E3A"/>
    <w:rsid w:val="003A4EA8"/>
    <w:rsid w:val="003A535E"/>
    <w:rsid w:val="003A6091"/>
    <w:rsid w:val="003A7173"/>
    <w:rsid w:val="003A7CE3"/>
    <w:rsid w:val="003B2307"/>
    <w:rsid w:val="003B4A95"/>
    <w:rsid w:val="003B5392"/>
    <w:rsid w:val="003B5686"/>
    <w:rsid w:val="003B6D51"/>
    <w:rsid w:val="003C3D95"/>
    <w:rsid w:val="003C588C"/>
    <w:rsid w:val="003C75EC"/>
    <w:rsid w:val="003D0FDD"/>
    <w:rsid w:val="003D29E1"/>
    <w:rsid w:val="003D40C3"/>
    <w:rsid w:val="003D54F1"/>
    <w:rsid w:val="003D5991"/>
    <w:rsid w:val="003D5AF9"/>
    <w:rsid w:val="003D5CFF"/>
    <w:rsid w:val="003D75D3"/>
    <w:rsid w:val="003E035B"/>
    <w:rsid w:val="003E59D6"/>
    <w:rsid w:val="003E7DEF"/>
    <w:rsid w:val="003F3CFA"/>
    <w:rsid w:val="003F46F0"/>
    <w:rsid w:val="003F4DA0"/>
    <w:rsid w:val="003F7E3A"/>
    <w:rsid w:val="004004A3"/>
    <w:rsid w:val="004027D7"/>
    <w:rsid w:val="004079E7"/>
    <w:rsid w:val="00407D4E"/>
    <w:rsid w:val="00411EAD"/>
    <w:rsid w:val="0041214F"/>
    <w:rsid w:val="00414603"/>
    <w:rsid w:val="004232A4"/>
    <w:rsid w:val="004237CC"/>
    <w:rsid w:val="00427D6A"/>
    <w:rsid w:val="0043013F"/>
    <w:rsid w:val="00436F4D"/>
    <w:rsid w:val="00440358"/>
    <w:rsid w:val="00441BDB"/>
    <w:rsid w:val="00442441"/>
    <w:rsid w:val="004427A8"/>
    <w:rsid w:val="00442FD2"/>
    <w:rsid w:val="00444749"/>
    <w:rsid w:val="00445431"/>
    <w:rsid w:val="00447AF7"/>
    <w:rsid w:val="00462C6F"/>
    <w:rsid w:val="00466C8F"/>
    <w:rsid w:val="0047517E"/>
    <w:rsid w:val="004763E8"/>
    <w:rsid w:val="004807AC"/>
    <w:rsid w:val="00482122"/>
    <w:rsid w:val="00484E59"/>
    <w:rsid w:val="00487773"/>
    <w:rsid w:val="004908FF"/>
    <w:rsid w:val="0049690E"/>
    <w:rsid w:val="004969DB"/>
    <w:rsid w:val="004A067C"/>
    <w:rsid w:val="004A3DC7"/>
    <w:rsid w:val="004A6862"/>
    <w:rsid w:val="004B2F74"/>
    <w:rsid w:val="004B510E"/>
    <w:rsid w:val="004B6CD3"/>
    <w:rsid w:val="004B7E84"/>
    <w:rsid w:val="004C36E4"/>
    <w:rsid w:val="004D228E"/>
    <w:rsid w:val="004E03F4"/>
    <w:rsid w:val="004E4ECE"/>
    <w:rsid w:val="004E6062"/>
    <w:rsid w:val="004E616C"/>
    <w:rsid w:val="004F25F1"/>
    <w:rsid w:val="004F275E"/>
    <w:rsid w:val="004F7892"/>
    <w:rsid w:val="00502ED6"/>
    <w:rsid w:val="005073B8"/>
    <w:rsid w:val="0051055E"/>
    <w:rsid w:val="00511399"/>
    <w:rsid w:val="00514711"/>
    <w:rsid w:val="005161F2"/>
    <w:rsid w:val="00517231"/>
    <w:rsid w:val="00520170"/>
    <w:rsid w:val="00520F29"/>
    <w:rsid w:val="005219FC"/>
    <w:rsid w:val="00523419"/>
    <w:rsid w:val="00525764"/>
    <w:rsid w:val="005267AE"/>
    <w:rsid w:val="005272CE"/>
    <w:rsid w:val="0052752A"/>
    <w:rsid w:val="00527BAD"/>
    <w:rsid w:val="0053632A"/>
    <w:rsid w:val="00537F6D"/>
    <w:rsid w:val="0054340C"/>
    <w:rsid w:val="00544BF6"/>
    <w:rsid w:val="00545AF8"/>
    <w:rsid w:val="00545B0B"/>
    <w:rsid w:val="00546357"/>
    <w:rsid w:val="005500FD"/>
    <w:rsid w:val="00550511"/>
    <w:rsid w:val="00551257"/>
    <w:rsid w:val="00554743"/>
    <w:rsid w:val="005601D7"/>
    <w:rsid w:val="00561666"/>
    <w:rsid w:val="00565AB0"/>
    <w:rsid w:val="00583105"/>
    <w:rsid w:val="00583F7D"/>
    <w:rsid w:val="005844CF"/>
    <w:rsid w:val="00585164"/>
    <w:rsid w:val="0058684E"/>
    <w:rsid w:val="00591400"/>
    <w:rsid w:val="0059211E"/>
    <w:rsid w:val="00596781"/>
    <w:rsid w:val="00596DB2"/>
    <w:rsid w:val="005A0813"/>
    <w:rsid w:val="005A0DFC"/>
    <w:rsid w:val="005A2C9B"/>
    <w:rsid w:val="005A38FD"/>
    <w:rsid w:val="005A4D2C"/>
    <w:rsid w:val="005A5A1A"/>
    <w:rsid w:val="005A5FE4"/>
    <w:rsid w:val="005A6721"/>
    <w:rsid w:val="005B6FA8"/>
    <w:rsid w:val="005B7864"/>
    <w:rsid w:val="005C04C9"/>
    <w:rsid w:val="005C2945"/>
    <w:rsid w:val="005C2D5A"/>
    <w:rsid w:val="005C3B34"/>
    <w:rsid w:val="005C5B7A"/>
    <w:rsid w:val="005C7948"/>
    <w:rsid w:val="005D2A4F"/>
    <w:rsid w:val="005D3D0F"/>
    <w:rsid w:val="005D4BE9"/>
    <w:rsid w:val="005D55FB"/>
    <w:rsid w:val="005D6695"/>
    <w:rsid w:val="005E2329"/>
    <w:rsid w:val="005E4C94"/>
    <w:rsid w:val="005E6C3E"/>
    <w:rsid w:val="005E740C"/>
    <w:rsid w:val="005F3232"/>
    <w:rsid w:val="005F4AC8"/>
    <w:rsid w:val="005F5C88"/>
    <w:rsid w:val="005F6BB6"/>
    <w:rsid w:val="005F70E7"/>
    <w:rsid w:val="00601C5A"/>
    <w:rsid w:val="00601D06"/>
    <w:rsid w:val="00601D22"/>
    <w:rsid w:val="00601DDB"/>
    <w:rsid w:val="00602F15"/>
    <w:rsid w:val="00606210"/>
    <w:rsid w:val="00607E0D"/>
    <w:rsid w:val="006132F9"/>
    <w:rsid w:val="00614A63"/>
    <w:rsid w:val="006155CF"/>
    <w:rsid w:val="00616E16"/>
    <w:rsid w:val="00617A6C"/>
    <w:rsid w:val="006203A9"/>
    <w:rsid w:val="00620587"/>
    <w:rsid w:val="006240E6"/>
    <w:rsid w:val="00625577"/>
    <w:rsid w:val="00630627"/>
    <w:rsid w:val="0063153E"/>
    <w:rsid w:val="00632F77"/>
    <w:rsid w:val="00633161"/>
    <w:rsid w:val="00634D68"/>
    <w:rsid w:val="00634F5B"/>
    <w:rsid w:val="00640853"/>
    <w:rsid w:val="00642EB1"/>
    <w:rsid w:val="00643423"/>
    <w:rsid w:val="0064670F"/>
    <w:rsid w:val="00650910"/>
    <w:rsid w:val="00653BAD"/>
    <w:rsid w:val="006541B1"/>
    <w:rsid w:val="006558F3"/>
    <w:rsid w:val="006565BF"/>
    <w:rsid w:val="0066055D"/>
    <w:rsid w:val="00661392"/>
    <w:rsid w:val="00663A1A"/>
    <w:rsid w:val="0066639D"/>
    <w:rsid w:val="00666D36"/>
    <w:rsid w:val="006674C6"/>
    <w:rsid w:val="00673978"/>
    <w:rsid w:val="00674D34"/>
    <w:rsid w:val="00675246"/>
    <w:rsid w:val="00675EED"/>
    <w:rsid w:val="006760B7"/>
    <w:rsid w:val="006768B7"/>
    <w:rsid w:val="00681764"/>
    <w:rsid w:val="00683676"/>
    <w:rsid w:val="00683BA0"/>
    <w:rsid w:val="00685910"/>
    <w:rsid w:val="0069381C"/>
    <w:rsid w:val="006942F4"/>
    <w:rsid w:val="00695783"/>
    <w:rsid w:val="006957FD"/>
    <w:rsid w:val="00696FB2"/>
    <w:rsid w:val="006A2792"/>
    <w:rsid w:val="006A31D7"/>
    <w:rsid w:val="006A6B90"/>
    <w:rsid w:val="006A710B"/>
    <w:rsid w:val="006A74F1"/>
    <w:rsid w:val="006A7B9C"/>
    <w:rsid w:val="006B1620"/>
    <w:rsid w:val="006B7DB6"/>
    <w:rsid w:val="006C31B3"/>
    <w:rsid w:val="006D0448"/>
    <w:rsid w:val="006E1AFC"/>
    <w:rsid w:val="006E4895"/>
    <w:rsid w:val="006F04E2"/>
    <w:rsid w:val="006F1307"/>
    <w:rsid w:val="006F2F36"/>
    <w:rsid w:val="00701F4F"/>
    <w:rsid w:val="00702DEE"/>
    <w:rsid w:val="00706DDB"/>
    <w:rsid w:val="00707787"/>
    <w:rsid w:val="00710502"/>
    <w:rsid w:val="0071340F"/>
    <w:rsid w:val="0071411B"/>
    <w:rsid w:val="00714F66"/>
    <w:rsid w:val="00716F8F"/>
    <w:rsid w:val="00726293"/>
    <w:rsid w:val="0072670A"/>
    <w:rsid w:val="007267A9"/>
    <w:rsid w:val="00726927"/>
    <w:rsid w:val="00734CA0"/>
    <w:rsid w:val="0073642A"/>
    <w:rsid w:val="007415BD"/>
    <w:rsid w:val="00744D7D"/>
    <w:rsid w:val="007476C1"/>
    <w:rsid w:val="00747E0B"/>
    <w:rsid w:val="00751D35"/>
    <w:rsid w:val="007536C2"/>
    <w:rsid w:val="0075434B"/>
    <w:rsid w:val="007544A9"/>
    <w:rsid w:val="00760667"/>
    <w:rsid w:val="0076144A"/>
    <w:rsid w:val="0076383A"/>
    <w:rsid w:val="00764AD7"/>
    <w:rsid w:val="00764CAF"/>
    <w:rsid w:val="0077076D"/>
    <w:rsid w:val="00771E9A"/>
    <w:rsid w:val="007749A3"/>
    <w:rsid w:val="007751FF"/>
    <w:rsid w:val="00777F24"/>
    <w:rsid w:val="00780770"/>
    <w:rsid w:val="00783F93"/>
    <w:rsid w:val="00784979"/>
    <w:rsid w:val="00786B96"/>
    <w:rsid w:val="00795091"/>
    <w:rsid w:val="00796D1D"/>
    <w:rsid w:val="007A0F36"/>
    <w:rsid w:val="007A1D46"/>
    <w:rsid w:val="007A6C95"/>
    <w:rsid w:val="007A70F2"/>
    <w:rsid w:val="007A7CA1"/>
    <w:rsid w:val="007B34B1"/>
    <w:rsid w:val="007B536A"/>
    <w:rsid w:val="007B66F4"/>
    <w:rsid w:val="007B7974"/>
    <w:rsid w:val="007C46CE"/>
    <w:rsid w:val="007C5974"/>
    <w:rsid w:val="007C5C72"/>
    <w:rsid w:val="007C6717"/>
    <w:rsid w:val="007D2A78"/>
    <w:rsid w:val="007D37C8"/>
    <w:rsid w:val="007D4F7A"/>
    <w:rsid w:val="007D5B92"/>
    <w:rsid w:val="007D69E2"/>
    <w:rsid w:val="007D7285"/>
    <w:rsid w:val="007E103A"/>
    <w:rsid w:val="007E3C8E"/>
    <w:rsid w:val="007E77C0"/>
    <w:rsid w:val="007F02A2"/>
    <w:rsid w:val="007F1A81"/>
    <w:rsid w:val="007F22C5"/>
    <w:rsid w:val="007F78F3"/>
    <w:rsid w:val="008011DC"/>
    <w:rsid w:val="00801CCA"/>
    <w:rsid w:val="00801E4F"/>
    <w:rsid w:val="008052CC"/>
    <w:rsid w:val="00807811"/>
    <w:rsid w:val="008129EF"/>
    <w:rsid w:val="008144A0"/>
    <w:rsid w:val="00814F8B"/>
    <w:rsid w:val="00815AB9"/>
    <w:rsid w:val="00816AF1"/>
    <w:rsid w:val="00824EA8"/>
    <w:rsid w:val="008343E5"/>
    <w:rsid w:val="00841111"/>
    <w:rsid w:val="0084225F"/>
    <w:rsid w:val="0084529C"/>
    <w:rsid w:val="00851507"/>
    <w:rsid w:val="00851551"/>
    <w:rsid w:val="00851A03"/>
    <w:rsid w:val="00852B06"/>
    <w:rsid w:val="00854169"/>
    <w:rsid w:val="00861594"/>
    <w:rsid w:val="00863192"/>
    <w:rsid w:val="0086464E"/>
    <w:rsid w:val="00865B86"/>
    <w:rsid w:val="00866140"/>
    <w:rsid w:val="00866BFB"/>
    <w:rsid w:val="00866C66"/>
    <w:rsid w:val="00867855"/>
    <w:rsid w:val="00870368"/>
    <w:rsid w:val="00870A3D"/>
    <w:rsid w:val="00871AB2"/>
    <w:rsid w:val="00873C90"/>
    <w:rsid w:val="008810D2"/>
    <w:rsid w:val="00881CFC"/>
    <w:rsid w:val="00882FC2"/>
    <w:rsid w:val="00884197"/>
    <w:rsid w:val="008871E2"/>
    <w:rsid w:val="00890ABC"/>
    <w:rsid w:val="00893E6B"/>
    <w:rsid w:val="00894E02"/>
    <w:rsid w:val="008975AC"/>
    <w:rsid w:val="008A14A4"/>
    <w:rsid w:val="008A7D8B"/>
    <w:rsid w:val="008B032B"/>
    <w:rsid w:val="008B2F00"/>
    <w:rsid w:val="008B58BA"/>
    <w:rsid w:val="008B6725"/>
    <w:rsid w:val="008B78ED"/>
    <w:rsid w:val="008C03FE"/>
    <w:rsid w:val="008C2D8C"/>
    <w:rsid w:val="008C60DA"/>
    <w:rsid w:val="008D683D"/>
    <w:rsid w:val="008D78C4"/>
    <w:rsid w:val="008D7E3F"/>
    <w:rsid w:val="008E1FD5"/>
    <w:rsid w:val="008E3A5F"/>
    <w:rsid w:val="008E5A78"/>
    <w:rsid w:val="008E75DD"/>
    <w:rsid w:val="008F402D"/>
    <w:rsid w:val="008F48E2"/>
    <w:rsid w:val="008F4F2C"/>
    <w:rsid w:val="00902C4E"/>
    <w:rsid w:val="00903401"/>
    <w:rsid w:val="00903A8A"/>
    <w:rsid w:val="00904025"/>
    <w:rsid w:val="00915018"/>
    <w:rsid w:val="00916ACF"/>
    <w:rsid w:val="00920225"/>
    <w:rsid w:val="00924AA7"/>
    <w:rsid w:val="00925708"/>
    <w:rsid w:val="009262CF"/>
    <w:rsid w:val="00927DC1"/>
    <w:rsid w:val="009329B7"/>
    <w:rsid w:val="009344AB"/>
    <w:rsid w:val="009369B9"/>
    <w:rsid w:val="00940BAF"/>
    <w:rsid w:val="00951572"/>
    <w:rsid w:val="00951CD4"/>
    <w:rsid w:val="009527A6"/>
    <w:rsid w:val="009557E3"/>
    <w:rsid w:val="00956C37"/>
    <w:rsid w:val="009613C3"/>
    <w:rsid w:val="00966807"/>
    <w:rsid w:val="00967F18"/>
    <w:rsid w:val="00971105"/>
    <w:rsid w:val="009719B9"/>
    <w:rsid w:val="00971C68"/>
    <w:rsid w:val="00971F1C"/>
    <w:rsid w:val="00976C1A"/>
    <w:rsid w:val="009830E8"/>
    <w:rsid w:val="0098485B"/>
    <w:rsid w:val="00985553"/>
    <w:rsid w:val="00985657"/>
    <w:rsid w:val="009865E9"/>
    <w:rsid w:val="00990A5E"/>
    <w:rsid w:val="00990FE1"/>
    <w:rsid w:val="00991798"/>
    <w:rsid w:val="0099235C"/>
    <w:rsid w:val="00992590"/>
    <w:rsid w:val="00995207"/>
    <w:rsid w:val="009A0F99"/>
    <w:rsid w:val="009A2C19"/>
    <w:rsid w:val="009A483B"/>
    <w:rsid w:val="009A70E5"/>
    <w:rsid w:val="009B4F0D"/>
    <w:rsid w:val="009B5501"/>
    <w:rsid w:val="009B6186"/>
    <w:rsid w:val="009C04F6"/>
    <w:rsid w:val="009C0C08"/>
    <w:rsid w:val="009D4606"/>
    <w:rsid w:val="009D5F46"/>
    <w:rsid w:val="009D6499"/>
    <w:rsid w:val="009D6B5D"/>
    <w:rsid w:val="009D7305"/>
    <w:rsid w:val="009D7FFE"/>
    <w:rsid w:val="009E32F5"/>
    <w:rsid w:val="009E3CEF"/>
    <w:rsid w:val="009E6BFA"/>
    <w:rsid w:val="009F6E09"/>
    <w:rsid w:val="009F7716"/>
    <w:rsid w:val="009F7B99"/>
    <w:rsid w:val="00A00250"/>
    <w:rsid w:val="00A00673"/>
    <w:rsid w:val="00A02E38"/>
    <w:rsid w:val="00A04E32"/>
    <w:rsid w:val="00A14734"/>
    <w:rsid w:val="00A15ABF"/>
    <w:rsid w:val="00A165C0"/>
    <w:rsid w:val="00A2441E"/>
    <w:rsid w:val="00A26381"/>
    <w:rsid w:val="00A27299"/>
    <w:rsid w:val="00A3291D"/>
    <w:rsid w:val="00A35DCD"/>
    <w:rsid w:val="00A45604"/>
    <w:rsid w:val="00A5127E"/>
    <w:rsid w:val="00A51F8D"/>
    <w:rsid w:val="00A5309B"/>
    <w:rsid w:val="00A53735"/>
    <w:rsid w:val="00A540CB"/>
    <w:rsid w:val="00A54CCF"/>
    <w:rsid w:val="00A57AFB"/>
    <w:rsid w:val="00A61E83"/>
    <w:rsid w:val="00A635F6"/>
    <w:rsid w:val="00A64C76"/>
    <w:rsid w:val="00A67809"/>
    <w:rsid w:val="00A71475"/>
    <w:rsid w:val="00A734F3"/>
    <w:rsid w:val="00A74762"/>
    <w:rsid w:val="00A767E5"/>
    <w:rsid w:val="00A770FA"/>
    <w:rsid w:val="00A86AFF"/>
    <w:rsid w:val="00A86DAD"/>
    <w:rsid w:val="00A86DD0"/>
    <w:rsid w:val="00A87BDC"/>
    <w:rsid w:val="00A919DA"/>
    <w:rsid w:val="00A936A7"/>
    <w:rsid w:val="00A94D27"/>
    <w:rsid w:val="00AA209D"/>
    <w:rsid w:val="00AA35E8"/>
    <w:rsid w:val="00AA4356"/>
    <w:rsid w:val="00AA6B03"/>
    <w:rsid w:val="00AB1267"/>
    <w:rsid w:val="00AB3212"/>
    <w:rsid w:val="00AB386B"/>
    <w:rsid w:val="00AB39DF"/>
    <w:rsid w:val="00AB432A"/>
    <w:rsid w:val="00AB5002"/>
    <w:rsid w:val="00AC1762"/>
    <w:rsid w:val="00AC5DB4"/>
    <w:rsid w:val="00AD115F"/>
    <w:rsid w:val="00AD16AD"/>
    <w:rsid w:val="00AD40DD"/>
    <w:rsid w:val="00AE197E"/>
    <w:rsid w:val="00AE3A58"/>
    <w:rsid w:val="00AE651B"/>
    <w:rsid w:val="00AE717A"/>
    <w:rsid w:val="00AF3DA8"/>
    <w:rsid w:val="00AF4452"/>
    <w:rsid w:val="00AF44C3"/>
    <w:rsid w:val="00AF7133"/>
    <w:rsid w:val="00AF7552"/>
    <w:rsid w:val="00AF7C97"/>
    <w:rsid w:val="00B0148C"/>
    <w:rsid w:val="00B05256"/>
    <w:rsid w:val="00B079D0"/>
    <w:rsid w:val="00B13E70"/>
    <w:rsid w:val="00B14AEB"/>
    <w:rsid w:val="00B164BB"/>
    <w:rsid w:val="00B23764"/>
    <w:rsid w:val="00B239A4"/>
    <w:rsid w:val="00B26E87"/>
    <w:rsid w:val="00B27D55"/>
    <w:rsid w:val="00B32DAD"/>
    <w:rsid w:val="00B33F83"/>
    <w:rsid w:val="00B36AB9"/>
    <w:rsid w:val="00B40AE5"/>
    <w:rsid w:val="00B40CD9"/>
    <w:rsid w:val="00B443CD"/>
    <w:rsid w:val="00B46007"/>
    <w:rsid w:val="00B51D47"/>
    <w:rsid w:val="00B525BA"/>
    <w:rsid w:val="00B54D93"/>
    <w:rsid w:val="00B5667A"/>
    <w:rsid w:val="00B566A9"/>
    <w:rsid w:val="00B61043"/>
    <w:rsid w:val="00B66B5F"/>
    <w:rsid w:val="00B67211"/>
    <w:rsid w:val="00B67984"/>
    <w:rsid w:val="00B7125C"/>
    <w:rsid w:val="00B733CA"/>
    <w:rsid w:val="00B7346D"/>
    <w:rsid w:val="00B735E1"/>
    <w:rsid w:val="00B80504"/>
    <w:rsid w:val="00B80A6C"/>
    <w:rsid w:val="00B83556"/>
    <w:rsid w:val="00B84923"/>
    <w:rsid w:val="00B85B47"/>
    <w:rsid w:val="00B874D7"/>
    <w:rsid w:val="00B9029C"/>
    <w:rsid w:val="00B92F61"/>
    <w:rsid w:val="00B96006"/>
    <w:rsid w:val="00B97BBC"/>
    <w:rsid w:val="00BA19EF"/>
    <w:rsid w:val="00BA3D39"/>
    <w:rsid w:val="00BA402D"/>
    <w:rsid w:val="00BA55A9"/>
    <w:rsid w:val="00BA6479"/>
    <w:rsid w:val="00BB1545"/>
    <w:rsid w:val="00BB1E1B"/>
    <w:rsid w:val="00BB3CE7"/>
    <w:rsid w:val="00BB59C2"/>
    <w:rsid w:val="00BB7CAD"/>
    <w:rsid w:val="00BC103A"/>
    <w:rsid w:val="00BC1D50"/>
    <w:rsid w:val="00BC1D5D"/>
    <w:rsid w:val="00BC1E9B"/>
    <w:rsid w:val="00BC49E0"/>
    <w:rsid w:val="00BC7A05"/>
    <w:rsid w:val="00BC7A46"/>
    <w:rsid w:val="00BC7C25"/>
    <w:rsid w:val="00BD0A71"/>
    <w:rsid w:val="00BD4FB6"/>
    <w:rsid w:val="00BD55CA"/>
    <w:rsid w:val="00BD61C7"/>
    <w:rsid w:val="00BF0FAE"/>
    <w:rsid w:val="00BF0FBB"/>
    <w:rsid w:val="00BF6D34"/>
    <w:rsid w:val="00BF7F38"/>
    <w:rsid w:val="00C0069F"/>
    <w:rsid w:val="00C00D46"/>
    <w:rsid w:val="00C053EC"/>
    <w:rsid w:val="00C0635B"/>
    <w:rsid w:val="00C12975"/>
    <w:rsid w:val="00C14768"/>
    <w:rsid w:val="00C15988"/>
    <w:rsid w:val="00C17A8F"/>
    <w:rsid w:val="00C26219"/>
    <w:rsid w:val="00C27FE2"/>
    <w:rsid w:val="00C3031A"/>
    <w:rsid w:val="00C327C7"/>
    <w:rsid w:val="00C34E83"/>
    <w:rsid w:val="00C36398"/>
    <w:rsid w:val="00C4092D"/>
    <w:rsid w:val="00C40CA6"/>
    <w:rsid w:val="00C4335A"/>
    <w:rsid w:val="00C45D5E"/>
    <w:rsid w:val="00C46469"/>
    <w:rsid w:val="00C4717C"/>
    <w:rsid w:val="00C510B8"/>
    <w:rsid w:val="00C53D37"/>
    <w:rsid w:val="00C54461"/>
    <w:rsid w:val="00C551CF"/>
    <w:rsid w:val="00C5645C"/>
    <w:rsid w:val="00C56719"/>
    <w:rsid w:val="00C6267B"/>
    <w:rsid w:val="00C64C20"/>
    <w:rsid w:val="00C655D0"/>
    <w:rsid w:val="00C662E3"/>
    <w:rsid w:val="00C67A9B"/>
    <w:rsid w:val="00C706DA"/>
    <w:rsid w:val="00C73E2A"/>
    <w:rsid w:val="00C745C1"/>
    <w:rsid w:val="00C74FB9"/>
    <w:rsid w:val="00C76B04"/>
    <w:rsid w:val="00C85889"/>
    <w:rsid w:val="00C900DF"/>
    <w:rsid w:val="00C92C23"/>
    <w:rsid w:val="00CA3891"/>
    <w:rsid w:val="00CB0DE3"/>
    <w:rsid w:val="00CB53B6"/>
    <w:rsid w:val="00CB6239"/>
    <w:rsid w:val="00CB6FFF"/>
    <w:rsid w:val="00CC23DB"/>
    <w:rsid w:val="00CC308B"/>
    <w:rsid w:val="00CC5CD0"/>
    <w:rsid w:val="00CD2FA4"/>
    <w:rsid w:val="00CD60EA"/>
    <w:rsid w:val="00CE526C"/>
    <w:rsid w:val="00CE650A"/>
    <w:rsid w:val="00CE76DD"/>
    <w:rsid w:val="00CF312B"/>
    <w:rsid w:val="00CF5274"/>
    <w:rsid w:val="00D011AE"/>
    <w:rsid w:val="00D03409"/>
    <w:rsid w:val="00D05267"/>
    <w:rsid w:val="00D0575C"/>
    <w:rsid w:val="00D079E3"/>
    <w:rsid w:val="00D101C1"/>
    <w:rsid w:val="00D1080B"/>
    <w:rsid w:val="00D131DE"/>
    <w:rsid w:val="00D13E82"/>
    <w:rsid w:val="00D17356"/>
    <w:rsid w:val="00D2076B"/>
    <w:rsid w:val="00D247CC"/>
    <w:rsid w:val="00D35CC1"/>
    <w:rsid w:val="00D3631A"/>
    <w:rsid w:val="00D4397A"/>
    <w:rsid w:val="00D44F2B"/>
    <w:rsid w:val="00D45569"/>
    <w:rsid w:val="00D45A94"/>
    <w:rsid w:val="00D46A46"/>
    <w:rsid w:val="00D5195A"/>
    <w:rsid w:val="00D53C0C"/>
    <w:rsid w:val="00D608F8"/>
    <w:rsid w:val="00D63599"/>
    <w:rsid w:val="00D63820"/>
    <w:rsid w:val="00D654AF"/>
    <w:rsid w:val="00D65BEC"/>
    <w:rsid w:val="00D7460C"/>
    <w:rsid w:val="00D7660B"/>
    <w:rsid w:val="00D80020"/>
    <w:rsid w:val="00D801A6"/>
    <w:rsid w:val="00D85F08"/>
    <w:rsid w:val="00D87E3F"/>
    <w:rsid w:val="00D87FF5"/>
    <w:rsid w:val="00D91EF2"/>
    <w:rsid w:val="00D922E1"/>
    <w:rsid w:val="00D9336C"/>
    <w:rsid w:val="00D93990"/>
    <w:rsid w:val="00DA3133"/>
    <w:rsid w:val="00DA3BD9"/>
    <w:rsid w:val="00DA7B5F"/>
    <w:rsid w:val="00DB00F2"/>
    <w:rsid w:val="00DB1EF2"/>
    <w:rsid w:val="00DB340B"/>
    <w:rsid w:val="00DB6494"/>
    <w:rsid w:val="00DC0097"/>
    <w:rsid w:val="00DC1183"/>
    <w:rsid w:val="00DC188A"/>
    <w:rsid w:val="00DC1C0D"/>
    <w:rsid w:val="00DC23F5"/>
    <w:rsid w:val="00DC265B"/>
    <w:rsid w:val="00DC4BAA"/>
    <w:rsid w:val="00DC68DE"/>
    <w:rsid w:val="00DD076D"/>
    <w:rsid w:val="00DD096C"/>
    <w:rsid w:val="00DD191B"/>
    <w:rsid w:val="00DD2ADB"/>
    <w:rsid w:val="00DD38FC"/>
    <w:rsid w:val="00DD4A19"/>
    <w:rsid w:val="00DD70EB"/>
    <w:rsid w:val="00DE071C"/>
    <w:rsid w:val="00DE39C6"/>
    <w:rsid w:val="00DE61A9"/>
    <w:rsid w:val="00DE74F0"/>
    <w:rsid w:val="00DE7D27"/>
    <w:rsid w:val="00DF13F3"/>
    <w:rsid w:val="00DF155B"/>
    <w:rsid w:val="00DF6C63"/>
    <w:rsid w:val="00DF6F7E"/>
    <w:rsid w:val="00E00579"/>
    <w:rsid w:val="00E047BE"/>
    <w:rsid w:val="00E07303"/>
    <w:rsid w:val="00E106DF"/>
    <w:rsid w:val="00E10DBD"/>
    <w:rsid w:val="00E13A64"/>
    <w:rsid w:val="00E14036"/>
    <w:rsid w:val="00E15951"/>
    <w:rsid w:val="00E21E08"/>
    <w:rsid w:val="00E21FB3"/>
    <w:rsid w:val="00E22A73"/>
    <w:rsid w:val="00E34201"/>
    <w:rsid w:val="00E34BB6"/>
    <w:rsid w:val="00E34D09"/>
    <w:rsid w:val="00E34E1D"/>
    <w:rsid w:val="00E36DCC"/>
    <w:rsid w:val="00E4599E"/>
    <w:rsid w:val="00E47DE0"/>
    <w:rsid w:val="00E504E8"/>
    <w:rsid w:val="00E507B0"/>
    <w:rsid w:val="00E512DA"/>
    <w:rsid w:val="00E550B1"/>
    <w:rsid w:val="00E56C5E"/>
    <w:rsid w:val="00E62A15"/>
    <w:rsid w:val="00E63283"/>
    <w:rsid w:val="00E832AD"/>
    <w:rsid w:val="00E8461C"/>
    <w:rsid w:val="00E857C4"/>
    <w:rsid w:val="00E86485"/>
    <w:rsid w:val="00E877A1"/>
    <w:rsid w:val="00E908D5"/>
    <w:rsid w:val="00E92487"/>
    <w:rsid w:val="00E92E90"/>
    <w:rsid w:val="00E940A9"/>
    <w:rsid w:val="00EA0B3B"/>
    <w:rsid w:val="00EA2CB3"/>
    <w:rsid w:val="00EA50F5"/>
    <w:rsid w:val="00EA66C7"/>
    <w:rsid w:val="00EB17E8"/>
    <w:rsid w:val="00EB2616"/>
    <w:rsid w:val="00EB29F0"/>
    <w:rsid w:val="00EB319D"/>
    <w:rsid w:val="00EB47A2"/>
    <w:rsid w:val="00EB7C73"/>
    <w:rsid w:val="00EC201B"/>
    <w:rsid w:val="00EC5E08"/>
    <w:rsid w:val="00EC6251"/>
    <w:rsid w:val="00ED33D4"/>
    <w:rsid w:val="00ED4C42"/>
    <w:rsid w:val="00ED5F0B"/>
    <w:rsid w:val="00ED764E"/>
    <w:rsid w:val="00EE7934"/>
    <w:rsid w:val="00EF2AD7"/>
    <w:rsid w:val="00EF30E4"/>
    <w:rsid w:val="00EF32B8"/>
    <w:rsid w:val="00EF45CB"/>
    <w:rsid w:val="00EF4657"/>
    <w:rsid w:val="00EF5825"/>
    <w:rsid w:val="00EF5849"/>
    <w:rsid w:val="00EF66C2"/>
    <w:rsid w:val="00EF67EB"/>
    <w:rsid w:val="00EF69FB"/>
    <w:rsid w:val="00EF7DFE"/>
    <w:rsid w:val="00F06677"/>
    <w:rsid w:val="00F069E1"/>
    <w:rsid w:val="00F12447"/>
    <w:rsid w:val="00F140E1"/>
    <w:rsid w:val="00F14D6D"/>
    <w:rsid w:val="00F15A7B"/>
    <w:rsid w:val="00F21280"/>
    <w:rsid w:val="00F2159D"/>
    <w:rsid w:val="00F21674"/>
    <w:rsid w:val="00F21DB8"/>
    <w:rsid w:val="00F24869"/>
    <w:rsid w:val="00F30328"/>
    <w:rsid w:val="00F30EB2"/>
    <w:rsid w:val="00F3272F"/>
    <w:rsid w:val="00F3485C"/>
    <w:rsid w:val="00F35115"/>
    <w:rsid w:val="00F35D28"/>
    <w:rsid w:val="00F366BA"/>
    <w:rsid w:val="00F4206A"/>
    <w:rsid w:val="00F5211A"/>
    <w:rsid w:val="00F52C9B"/>
    <w:rsid w:val="00F548C0"/>
    <w:rsid w:val="00F600D4"/>
    <w:rsid w:val="00F6049F"/>
    <w:rsid w:val="00F67862"/>
    <w:rsid w:val="00F70F08"/>
    <w:rsid w:val="00F72AE7"/>
    <w:rsid w:val="00F73E35"/>
    <w:rsid w:val="00F74A21"/>
    <w:rsid w:val="00F7544F"/>
    <w:rsid w:val="00F75A86"/>
    <w:rsid w:val="00F766B5"/>
    <w:rsid w:val="00F8168A"/>
    <w:rsid w:val="00F90145"/>
    <w:rsid w:val="00F9317F"/>
    <w:rsid w:val="00F93E22"/>
    <w:rsid w:val="00F966D9"/>
    <w:rsid w:val="00F96FDE"/>
    <w:rsid w:val="00FA6818"/>
    <w:rsid w:val="00FB04EC"/>
    <w:rsid w:val="00FB3F31"/>
    <w:rsid w:val="00FB6354"/>
    <w:rsid w:val="00FC09F4"/>
    <w:rsid w:val="00FC674F"/>
    <w:rsid w:val="00FC6A0D"/>
    <w:rsid w:val="00FC6F05"/>
    <w:rsid w:val="00FD22FF"/>
    <w:rsid w:val="00FD7377"/>
    <w:rsid w:val="00FE1B4E"/>
    <w:rsid w:val="00FE23A6"/>
    <w:rsid w:val="00FE3E07"/>
    <w:rsid w:val="00FE545F"/>
    <w:rsid w:val="00FE7659"/>
    <w:rsid w:val="00FE7A6A"/>
    <w:rsid w:val="00FF1FF6"/>
    <w:rsid w:val="00FF207C"/>
    <w:rsid w:val="00FF2D1D"/>
    <w:rsid w:val="00FF664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ED0168B-01B9-E342-960A-C9D1D819DB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3">
    <w:name w:val="heading 3"/>
    <w:basedOn w:val="Normal"/>
    <w:link w:val="Heading3Char"/>
    <w:uiPriority w:val="9"/>
    <w:qFormat/>
    <w:rsid w:val="007D37C8"/>
    <w:pPr>
      <w:spacing w:before="100" w:beforeAutospacing="1" w:after="100" w:afterAutospacing="1"/>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0B3413"/>
    <w:rPr>
      <w:b/>
      <w:bCs/>
    </w:rPr>
  </w:style>
  <w:style w:type="paragraph" w:styleId="NormalWeb">
    <w:name w:val="Normal (Web)"/>
    <w:basedOn w:val="Normal"/>
    <w:uiPriority w:val="99"/>
    <w:semiHidden/>
    <w:unhideWhenUsed/>
    <w:rsid w:val="008A7D8B"/>
    <w:pPr>
      <w:spacing w:before="100" w:beforeAutospacing="1" w:after="100" w:afterAutospacing="1"/>
    </w:pPr>
    <w:rPr>
      <w:rFonts w:ascii="Times New Roman" w:eastAsia="Times New Roman" w:hAnsi="Times New Roman" w:cs="Times New Roman"/>
    </w:rPr>
  </w:style>
  <w:style w:type="character" w:customStyle="1" w:styleId="Heading3Char">
    <w:name w:val="Heading 3 Char"/>
    <w:basedOn w:val="DefaultParagraphFont"/>
    <w:link w:val="Heading3"/>
    <w:uiPriority w:val="9"/>
    <w:rsid w:val="007D37C8"/>
    <w:rPr>
      <w:rFonts w:ascii="Times New Roman" w:eastAsia="Times New Roman" w:hAnsi="Times New Roman" w:cs="Times New Roman"/>
      <w:b/>
      <w:bCs/>
      <w:sz w:val="27"/>
      <w:szCs w:val="27"/>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17026169">
      <w:bodyDiv w:val="1"/>
      <w:marLeft w:val="0"/>
      <w:marRight w:val="0"/>
      <w:marTop w:val="0"/>
      <w:marBottom w:val="0"/>
      <w:divBdr>
        <w:top w:val="none" w:sz="0" w:space="0" w:color="auto"/>
        <w:left w:val="none" w:sz="0" w:space="0" w:color="auto"/>
        <w:bottom w:val="none" w:sz="0" w:space="0" w:color="auto"/>
        <w:right w:val="none" w:sz="0" w:space="0" w:color="auto"/>
      </w:divBdr>
    </w:div>
    <w:div w:id="572860258">
      <w:bodyDiv w:val="1"/>
      <w:marLeft w:val="0"/>
      <w:marRight w:val="0"/>
      <w:marTop w:val="0"/>
      <w:marBottom w:val="0"/>
      <w:divBdr>
        <w:top w:val="none" w:sz="0" w:space="0" w:color="auto"/>
        <w:left w:val="none" w:sz="0" w:space="0" w:color="auto"/>
        <w:bottom w:val="none" w:sz="0" w:space="0" w:color="auto"/>
        <w:right w:val="none" w:sz="0" w:space="0" w:color="auto"/>
      </w:divBdr>
    </w:div>
    <w:div w:id="748892614">
      <w:bodyDiv w:val="1"/>
      <w:marLeft w:val="0"/>
      <w:marRight w:val="0"/>
      <w:marTop w:val="0"/>
      <w:marBottom w:val="0"/>
      <w:divBdr>
        <w:top w:val="none" w:sz="0" w:space="0" w:color="auto"/>
        <w:left w:val="none" w:sz="0" w:space="0" w:color="auto"/>
        <w:bottom w:val="none" w:sz="0" w:space="0" w:color="auto"/>
        <w:right w:val="none" w:sz="0" w:space="0" w:color="auto"/>
      </w:divBdr>
    </w:div>
    <w:div w:id="1299452254">
      <w:bodyDiv w:val="1"/>
      <w:marLeft w:val="0"/>
      <w:marRight w:val="0"/>
      <w:marTop w:val="0"/>
      <w:marBottom w:val="0"/>
      <w:divBdr>
        <w:top w:val="none" w:sz="0" w:space="0" w:color="auto"/>
        <w:left w:val="none" w:sz="0" w:space="0" w:color="auto"/>
        <w:bottom w:val="none" w:sz="0" w:space="0" w:color="auto"/>
        <w:right w:val="none" w:sz="0" w:space="0" w:color="auto"/>
      </w:divBdr>
    </w:div>
    <w:div w:id="1316225748">
      <w:bodyDiv w:val="1"/>
      <w:marLeft w:val="0"/>
      <w:marRight w:val="0"/>
      <w:marTop w:val="0"/>
      <w:marBottom w:val="0"/>
      <w:divBdr>
        <w:top w:val="none" w:sz="0" w:space="0" w:color="auto"/>
        <w:left w:val="none" w:sz="0" w:space="0" w:color="auto"/>
        <w:bottom w:val="none" w:sz="0" w:space="0" w:color="auto"/>
        <w:right w:val="none" w:sz="0" w:space="0" w:color="auto"/>
      </w:divBdr>
    </w:div>
    <w:div w:id="1658654459">
      <w:bodyDiv w:val="1"/>
      <w:marLeft w:val="0"/>
      <w:marRight w:val="0"/>
      <w:marTop w:val="0"/>
      <w:marBottom w:val="0"/>
      <w:divBdr>
        <w:top w:val="none" w:sz="0" w:space="0" w:color="auto"/>
        <w:left w:val="none" w:sz="0" w:space="0" w:color="auto"/>
        <w:bottom w:val="none" w:sz="0" w:space="0" w:color="auto"/>
        <w:right w:val="none" w:sz="0" w:space="0" w:color="auto"/>
      </w:divBdr>
    </w:div>
    <w:div w:id="19356281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325</Words>
  <Characters>1859</Characters>
  <Application>Microsoft Office Word</Application>
  <DocSecurity>0</DocSecurity>
  <Lines>15</Lines>
  <Paragraphs>4</Paragraphs>
  <ScaleCrop>false</ScaleCrop>
  <Company/>
  <LinksUpToDate>false</LinksUpToDate>
  <CharactersWithSpaces>21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kherjee,Krishanu</dc:creator>
  <cp:keywords/>
  <dc:description/>
  <cp:lastModifiedBy>Mukherjee,Krishanu</cp:lastModifiedBy>
  <cp:revision>2</cp:revision>
  <dcterms:created xsi:type="dcterms:W3CDTF">2025-01-18T04:47:00Z</dcterms:created>
  <dcterms:modified xsi:type="dcterms:W3CDTF">2025-01-18T04:47:00Z</dcterms:modified>
</cp:coreProperties>
</file>